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2155" w14:textId="430B0EE5" w:rsidR="00E63D8D" w:rsidRPr="00E63D8D" w:rsidRDefault="00E63D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3D8D">
        <w:rPr>
          <w:rFonts w:ascii="Times New Roman" w:hAnsi="Times New Roman" w:cs="Times New Roman"/>
          <w:b/>
          <w:bCs/>
          <w:sz w:val="24"/>
          <w:szCs w:val="24"/>
        </w:rPr>
        <w:t>CPVA Summary of studies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2547"/>
        <w:gridCol w:w="1183"/>
        <w:gridCol w:w="1368"/>
        <w:gridCol w:w="2268"/>
        <w:gridCol w:w="2268"/>
        <w:gridCol w:w="3969"/>
      </w:tblGrid>
      <w:tr w:rsidR="00E63D8D" w:rsidRPr="00E63D8D" w14:paraId="7513565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239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F49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DAF6" w14:textId="414AB6AF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meth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D9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37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evance to research question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ADD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/ Risk &amp; Protective factors/ Help-seeking barriers and facilitators identified</w:t>
            </w:r>
          </w:p>
        </w:tc>
      </w:tr>
      <w:tr w:rsidR="00E63D8D" w:rsidRPr="00E63D8D" w14:paraId="73E3977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3E4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new and Huguley (198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C4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B4C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C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39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207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29D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fending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ethnicity, perceived parenting style, attachment, peer influence</w:t>
            </w:r>
          </w:p>
        </w:tc>
      </w:tr>
      <w:tr w:rsidR="00E63D8D" w:rsidRPr="00E63D8D" w14:paraId="6A76702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585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mstrong, Cain, Wylie, Muftić &amp; Bouffard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2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FC1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5C0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93 (young people; weighted sample n=4,1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BE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14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ethnicity (child), gender (child), substance misuse, mental health, single parent, previous abuse, poor school behaviour</w:t>
            </w:r>
          </w:p>
        </w:tc>
      </w:tr>
      <w:tr w:rsidR="00E63D8D" w:rsidRPr="00E63D8D" w14:paraId="602D585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97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mstrong, Muftić &amp; Bouffard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767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446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A0B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113 (calls to police in a Midwestern stat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C47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AD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ethnicity (child), gender (child), offending behaviour</w:t>
            </w:r>
          </w:p>
        </w:tc>
      </w:tr>
      <w:tr w:rsidR="00E63D8D" w:rsidRPr="00E63D8D" w14:paraId="5779EC9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4EB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rtle-Haring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snick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Carmona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28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34B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380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61 (young people with alcohol/substance misuse issu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5C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1A4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hnicity (child), gender (child), alcohol/substance misuse (child) </w:t>
            </w:r>
          </w:p>
        </w:tc>
      </w:tr>
      <w:tr w:rsidR="00E63D8D" w:rsidRPr="00E63D8D" w14:paraId="1B4D907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CA9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utista-Aranda, Contreras &amp; Cano-Lozano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5D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6CC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CD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868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466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392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</w:t>
            </w:r>
          </w:p>
        </w:tc>
      </w:tr>
      <w:tr w:rsidR="00E63D8D" w:rsidRPr="00E63D8D" w14:paraId="0715FE4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47F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ckmann (2020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096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any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939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1C3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490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C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C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, previous domestic violence/abuse, previous physical abuse, positive family relationships</w:t>
            </w:r>
          </w:p>
        </w:tc>
      </w:tr>
      <w:tr w:rsidR="00E63D8D" w:rsidRPr="00E63D8D" w14:paraId="1404DBB8" w14:textId="77777777" w:rsidTr="00E63D8D">
        <w:trPr>
          <w:trHeight w:val="31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025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ckmann (2020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E34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any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F7A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B75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0,638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C5B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1AD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school support</w:t>
            </w:r>
          </w:p>
        </w:tc>
      </w:tr>
      <w:tr w:rsidR="00E63D8D" w:rsidRPr="00E63D8D" w14:paraId="06F5899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DB5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ckmann, Bergmann, Fischer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ößl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72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any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AB8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866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,444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C22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927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child), previous physical abuse, previous verbal abuse, alcohol/substance misuse (child), mental health (child)</w:t>
            </w:r>
          </w:p>
        </w:tc>
      </w:tr>
      <w:tr w:rsidR="00E63D8D" w:rsidRPr="00E63D8D" w14:paraId="426BE003" w14:textId="77777777" w:rsidTr="00E63D8D">
        <w:trPr>
          <w:trHeight w:val="33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04F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tinson &amp; Quinlan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B3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9EF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69C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9 (practitioners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E1A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F45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CPVA, control CPVA</w:t>
            </w:r>
          </w:p>
        </w:tc>
      </w:tr>
      <w:tr w:rsidR="00E63D8D" w:rsidRPr="00E63D8D" w14:paraId="08EEE2D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993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zina (199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FA2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407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26E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213 (mal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FCF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8F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, family strain</w:t>
            </w:r>
          </w:p>
        </w:tc>
      </w:tr>
      <w:tr w:rsidR="00E63D8D" w:rsidRPr="00E63D8D" w14:paraId="62B57AC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82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vete, Orue, Bertino, Gonzalez, Montes, Padilla &amp; Pereira (201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414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03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B1D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 (mothers); n=4 (fathers); n=5 (young people); n=5 (professiona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514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13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substance misuse (child), mental health (child), parenting style, marital conflict</w:t>
            </w:r>
          </w:p>
        </w:tc>
      </w:tr>
      <w:tr w:rsidR="00E63D8D" w:rsidRPr="00E63D8D" w14:paraId="113A025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216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lvet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Garcia-Salvador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13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021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51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272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5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4B6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social profile</w:t>
            </w:r>
          </w:p>
        </w:tc>
      </w:tr>
      <w:tr w:rsidR="00E63D8D" w:rsidRPr="00E63D8D" w14:paraId="6E748BC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AAF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lvete, Orue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129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CF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4E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072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045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D39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tance misuse (child), mental health (child), parenting style</w:t>
            </w:r>
          </w:p>
        </w:tc>
      </w:tr>
      <w:tr w:rsidR="00E63D8D" w:rsidRPr="00E63D8D" w14:paraId="5A5DE00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C43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vete, Orue, Fernández-González, Chang &amp; Little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20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52F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854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41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92B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7C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substance misuse (child)</w:t>
            </w:r>
          </w:p>
        </w:tc>
      </w:tr>
      <w:tr w:rsidR="00E63D8D" w:rsidRPr="00E63D8D" w14:paraId="004F9B2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974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Calvete, Orue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548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F7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FE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8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4B9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93A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tance misuse (child)</w:t>
            </w:r>
          </w:p>
        </w:tc>
      </w:tr>
      <w:tr w:rsidR="00E63D8D" w:rsidRPr="00E63D8D" w14:paraId="4968CD1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079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lvet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Orue, Gonzalez-Diez, Lopez de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roy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ampedro, Pereira, Zubizarreta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raj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9E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1C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68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71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5C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858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gender (parent/carer), psychological CPVA, physical CPVA, financial CPVA, controlling CPVA</w:t>
            </w:r>
          </w:p>
        </w:tc>
      </w:tr>
      <w:tr w:rsidR="00E63D8D" w:rsidRPr="00E63D8D" w14:paraId="2F2BF8B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487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lvete, Oru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Bushman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FE4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B9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08D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9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590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06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arenting style</w:t>
            </w:r>
          </w:p>
        </w:tc>
      </w:tr>
      <w:tr w:rsidR="00E63D8D" w:rsidRPr="00E63D8D" w14:paraId="150C62B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39C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vete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A6A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AF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C5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647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D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FE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family violence, parenting style</w:t>
            </w:r>
          </w:p>
        </w:tc>
      </w:tr>
      <w:tr w:rsidR="00E63D8D" w:rsidRPr="00E63D8D" w14:paraId="6228AC1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93C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vete, Jimenez-Granado &amp; Orue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E5B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DF6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02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244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07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A9B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age (parent/carer), gender (parent/carer)</w:t>
            </w:r>
          </w:p>
        </w:tc>
      </w:tr>
      <w:tr w:rsidR="00E63D8D" w:rsidRPr="00E63D8D" w14:paraId="2DC14A5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F92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lvete, Oru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Hoyo-Bilbao, de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roy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López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BD2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C63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94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5 (young people known to youth offendin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64F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E4C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previous physical abuse (child), parenting style</w:t>
            </w:r>
          </w:p>
        </w:tc>
      </w:tr>
      <w:tr w:rsidR="00E63D8D" w:rsidRPr="00E63D8D" w14:paraId="4381507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AD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o-Lozano, Rodríguez-Díaz, León &amp; Contreras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683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B37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998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9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73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F26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bstance misuse (child), parenting style, peer group influence </w:t>
            </w:r>
          </w:p>
        </w:tc>
      </w:tr>
      <w:tr w:rsidR="00E63D8D" w:rsidRPr="00E63D8D" w14:paraId="4A50EFF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4A4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o-Lozano, León &amp; Contreras (2021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6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64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1FB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43 (university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A5F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A8D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gender (parent/carer), psychological CPVA, physical CPVA, financial CPVA, controlling CPVA</w:t>
            </w:r>
          </w:p>
        </w:tc>
      </w:tr>
      <w:tr w:rsidR="00E63D8D" w:rsidRPr="00E63D8D" w14:paraId="024EB76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730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o-Lozano, León &amp; Contreras (2021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F3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5BC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BCA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43 (university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566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A6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</w:t>
            </w:r>
          </w:p>
        </w:tc>
      </w:tr>
      <w:tr w:rsidR="00E63D8D" w:rsidRPr="00E63D8D" w14:paraId="4551391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76B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o-Lozano, Navas-Martínez, Contreras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CF8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58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7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245 (university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58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CC3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covid-19, psychosocial stressors</w:t>
            </w:r>
          </w:p>
        </w:tc>
      </w:tr>
      <w:tr w:rsidR="00E63D8D" w:rsidRPr="00E63D8D" w14:paraId="5FCA12E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1A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o-Lozano, Contreras, Navas-Martínez, León &amp; Rodríguez-Díaz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409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08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2A7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8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A97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32F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previous verbal abuse (child), previous sexual abuse (child), parenting style, street violence, offending behaviour</w:t>
            </w:r>
          </w:p>
        </w:tc>
      </w:tr>
      <w:tr w:rsidR="00E63D8D" w:rsidRPr="00E63D8D" w14:paraId="1D16B1C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03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rke, Holt, Norris &amp; Nel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C37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8B6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F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 (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E9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796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fending behaviour (child), physical CPVA, psychological CPVA, financial CPVA, controlling CPVA</w:t>
            </w:r>
          </w:p>
        </w:tc>
      </w:tr>
      <w:tr w:rsidR="00E63D8D" w:rsidRPr="00E63D8D" w14:paraId="40077A8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B43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ry &amp; Miles (201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13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93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F0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892 (cases reported to the polic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401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712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offending behaviour (child)</w:t>
            </w:r>
          </w:p>
        </w:tc>
      </w:tr>
      <w:tr w:rsidR="00E63D8D" w:rsidRPr="00E63D8D" w14:paraId="5A30CA1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379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, León &amp; Cano-Lozano (2020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F6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2D6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FDF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012 (parents/car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CB4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928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physical CPVA, psychological CPVA, financial CPVA, controlling CPVA</w:t>
            </w:r>
          </w:p>
        </w:tc>
      </w:tr>
      <w:tr w:rsidR="00E63D8D" w:rsidRPr="00E63D8D" w14:paraId="3AA13D7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CE4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ntreras &amp; Cano (201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CE7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45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C97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 young peop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955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372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profile, offending behaviour</w:t>
            </w:r>
          </w:p>
        </w:tc>
      </w:tr>
      <w:tr w:rsidR="00E63D8D" w:rsidRPr="00E63D8D" w14:paraId="4DB6824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D7F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 &amp; Cano (2014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F6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AEB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AEF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500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515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parenting style, offending behaviour, single parent homes, small family size, higher family income</w:t>
            </w:r>
          </w:p>
        </w:tc>
      </w:tr>
      <w:tr w:rsidR="00E63D8D" w:rsidRPr="00E63D8D" w14:paraId="026B117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81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 &amp; Cano (2014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F1A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34D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0DE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654 (young offenders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C7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560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fending behaviour, single parent, previous domestic violence/abuse, previous physical abuse, parenting style, family conflict, small family, higher family income </w:t>
            </w:r>
          </w:p>
        </w:tc>
      </w:tr>
      <w:tr w:rsidR="00E63D8D" w:rsidRPr="00E63D8D" w14:paraId="7A4256D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0F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 &amp; Cano (2016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6F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209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C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B06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6D5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family violence, physical abuse</w:t>
            </w:r>
          </w:p>
        </w:tc>
      </w:tr>
      <w:tr w:rsidR="00E63D8D" w:rsidRPr="00E63D8D" w14:paraId="0D9ADA8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1A1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 &amp; Cano (2016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2BB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D8C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84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0 (young people charged with an offenc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0B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8F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al attitudes</w:t>
            </w:r>
          </w:p>
        </w:tc>
      </w:tr>
      <w:tr w:rsidR="00E63D8D" w:rsidRPr="00E63D8D" w14:paraId="2654DE6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9CF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, Bustos-Navarrete &amp; Cano-Lozano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3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EE4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A23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386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F23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D6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CPVA, physical CPVA, financial CPVA, control CPVA</w:t>
            </w:r>
          </w:p>
        </w:tc>
      </w:tr>
      <w:tr w:rsidR="00E63D8D" w:rsidRPr="00E63D8D" w14:paraId="28C1905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FC0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eras, León &amp; Cano-Lozano (2020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EC7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789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85B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624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61D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92C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VA mechanisms</w:t>
            </w:r>
          </w:p>
        </w:tc>
      </w:tr>
      <w:tr w:rsidR="00E63D8D" w:rsidRPr="00E63D8D" w14:paraId="7F429C4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F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rell, Walker &amp; Edwards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292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A8B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80F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5 (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9A0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335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, participation in an intervention</w:t>
            </w:r>
          </w:p>
        </w:tc>
      </w:tr>
      <w:tr w:rsidR="00E63D8D" w:rsidRPr="00E63D8D" w14:paraId="085A8B8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F31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tina, Iribarren &amp; Martín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BB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968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F20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27 (teac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558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B7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poor parenting, inadequate environment, emotional reaction, evil/madness (psychological trait)</w:t>
            </w:r>
          </w:p>
        </w:tc>
      </w:tr>
      <w:tr w:rsidR="00E63D8D" w:rsidRPr="00E63D8D" w14:paraId="3E53794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95F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tina &amp; Martín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32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184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74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25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666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908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CPVA, physical CPVA, financial CPVA, control CPVA, substance misuse</w:t>
            </w:r>
          </w:p>
        </w:tc>
      </w:tr>
      <w:tr w:rsidR="00E63D8D" w:rsidRPr="00E63D8D" w14:paraId="4C7A7BB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9A6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tina &amp; Martín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241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6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99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63 (young people and adul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A06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9CB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or parenting, inadequate environment, emotional reaction, evil/madness (psychological trait)</w:t>
            </w:r>
          </w:p>
        </w:tc>
      </w:tr>
      <w:tr w:rsidR="00E63D8D" w:rsidRPr="00E63D8D" w14:paraId="35DF12D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B23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ttrell &amp; Monk (200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905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163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608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77 (parents, young people, professiona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CA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, 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1D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child), gender (parent), peer influence, parenting style, delinquency, school failure, substance misuse, mental health (child), mental health (parent), family conflict, previous domestic violence/abuse, previous physical abuse, poverty, isolation, parent shame</w:t>
            </w:r>
          </w:p>
        </w:tc>
      </w:tr>
      <w:tr w:rsidR="00E63D8D" w:rsidRPr="00E63D8D" w14:paraId="1583371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600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ervo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F22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23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9F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42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A1E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023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, negative relationship with parents</w:t>
            </w:r>
          </w:p>
        </w:tc>
      </w:tr>
      <w:tr w:rsidR="00E63D8D" w:rsidRPr="00E63D8D" w14:paraId="399B273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62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uervo and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anques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2C8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71F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D82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41 (young people with a judicial recor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BA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, 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E68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child), psychological factors (child), substance misuse, poverty, parenting style</w:t>
            </w:r>
          </w:p>
        </w:tc>
      </w:tr>
      <w:tr w:rsidR="00E63D8D" w:rsidRPr="00E63D8D" w14:paraId="3D062E2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E56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el Hoyo-Bilbao, Oru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Calvete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C53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401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EC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98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450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211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influence, parenting style, corporal punishment, impulsiveness, substance misuse</w:t>
            </w:r>
          </w:p>
        </w:tc>
      </w:tr>
      <w:tr w:rsidR="00E63D8D" w:rsidRPr="00E63D8D" w14:paraId="7F827D5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238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 Hoyo-Bilbao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Calvete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9C9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A06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7A6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6 (young people)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70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202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 (corporal punishment)</w:t>
            </w:r>
          </w:p>
        </w:tc>
      </w:tr>
      <w:tr w:rsidR="00E63D8D" w:rsidRPr="00E63D8D" w14:paraId="3B01CEA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78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 Hoyo-Bilbao, Orue &amp; Calvete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64B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8FF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393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6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C80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6E5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sychological profile </w:t>
            </w:r>
          </w:p>
        </w:tc>
      </w:tr>
      <w:tr w:rsidR="00E63D8D" w:rsidRPr="00E63D8D" w14:paraId="7039CE9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A89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 Hoyo-Bilbao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Orue, Calvete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ámez-Guadix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7CB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8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E1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6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4DB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FE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psychological CPVA, physical CPVA</w:t>
            </w:r>
          </w:p>
        </w:tc>
      </w:tr>
      <w:tr w:rsidR="00E63D8D" w:rsidRPr="00E63D8D" w14:paraId="327B5EB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2F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 Moral, Suárez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nqu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Callejas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itu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8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E39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D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10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2C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734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itudes towards school</w:t>
            </w:r>
          </w:p>
        </w:tc>
      </w:tr>
      <w:tr w:rsidR="00E63D8D" w:rsidRPr="00E63D8D" w14:paraId="4F9E9E1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1F9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kstein (200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BE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933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999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 (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41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D4B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bal CPVA, physical CPVA, psychological CPVA, escalating pattern CPVA</w:t>
            </w:r>
          </w:p>
        </w:tc>
      </w:tr>
      <w:tr w:rsidR="00E63D8D" w:rsidRPr="00E63D8D" w14:paraId="5450C42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ACE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enborough, Jackson, Mannix &amp; Wilkes (200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E3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01E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882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85 (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2C5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16F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awareness of CPVA (practitioners), support groups, peer mentoring, counselling, early intervention, crisis intervention</w:t>
            </w:r>
          </w:p>
        </w:tc>
      </w:tr>
      <w:tr w:rsidR="00E63D8D" w:rsidRPr="00E63D8D" w14:paraId="5313602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43F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urphy-Edwards, &amp; van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ugte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4A3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 Zealan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51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27E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4 (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DD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198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erty damage</w:t>
            </w:r>
          </w:p>
        </w:tc>
      </w:tr>
      <w:tr w:rsidR="00E63D8D" w:rsidRPr="00E63D8D" w14:paraId="7AD9279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B73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ndiño, Basanta, Sanmarco, Arce and Fariña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A20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D9B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59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5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C2D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72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personality factors</w:t>
            </w:r>
          </w:p>
        </w:tc>
      </w:tr>
      <w:tr w:rsidR="00E63D8D" w:rsidRPr="00E63D8D" w14:paraId="40C65BC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DD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abriel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zr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James, Cronin-Davis, Beetham, Corbally, Lopez-Moreno &amp; Hill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F9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E3A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C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8 (young people, parents and practition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FD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3C5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previous physical abuse, previous verbal abuse, alcohol/substance misuse, parenting style, social media</w:t>
            </w:r>
          </w:p>
        </w:tc>
      </w:tr>
      <w:tr w:rsidR="00E63D8D" w:rsidRPr="00E63D8D" w14:paraId="07271AA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0A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vani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D3E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B3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5D7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2 (practition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365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2DC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alcohol/substance misuse</w:t>
            </w:r>
          </w:p>
        </w:tc>
      </w:tr>
      <w:tr w:rsidR="00E63D8D" w:rsidRPr="00E63D8D" w14:paraId="07196C3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B5E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bo (200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653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F7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B75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32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280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714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nder (child), gender (parent), offending behaviour, single parent </w:t>
            </w:r>
          </w:p>
        </w:tc>
      </w:tr>
      <w:tr w:rsidR="00E63D8D" w:rsidRPr="00E63D8D" w14:paraId="12E1737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2F0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rries, Curtis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pied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aldwin, Hyder &amp; Miller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107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4E8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FB1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132 (adul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72B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2D7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 (corporal punishment), physical abuse</w:t>
            </w:r>
          </w:p>
        </w:tc>
      </w:tr>
      <w:tr w:rsidR="00E63D8D" w:rsidRPr="00E63D8D" w14:paraId="30CD991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CA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rries, Curtis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varc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alker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yshak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EF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32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9E6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21 (parents/car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35F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A0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PVA, verbal CPVA, coercion CPVA</w:t>
            </w:r>
          </w:p>
        </w:tc>
      </w:tr>
      <w:tr w:rsidR="00E63D8D" w:rsidRPr="00E63D8D" w14:paraId="1101423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847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nández, Martín, Hess-Medler &amp; García-García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930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96E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5B6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48 (male 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6F9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A56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vious domestic violence/abuse, previous physical abuse, substance misuse, street </w:t>
            </w: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iolence, offending behaviour, school behaviour</w:t>
            </w:r>
          </w:p>
        </w:tc>
      </w:tr>
      <w:tr w:rsidR="00E63D8D" w:rsidRPr="00E63D8D" w14:paraId="6538937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302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errera and McCloskey (200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7C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63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C1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41 (mother and daughter pai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196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848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 (child), previous sexual abuse (child)</w:t>
            </w:r>
          </w:p>
        </w:tc>
      </w:tr>
      <w:tr w:rsidR="00E63D8D" w:rsidRPr="00E63D8D" w14:paraId="72B47BA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426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t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5A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0A4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321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93 (recorded cases of parricid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7BB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BE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</w:t>
            </w:r>
          </w:p>
        </w:tc>
      </w:tr>
      <w:tr w:rsidR="00E63D8D" w:rsidRPr="00E63D8D" w14:paraId="64BDD4B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44B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t (201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10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44E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58A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3 (online forum pos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7BC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4B1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otional terrain of CPVA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satio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the young person, parental responses</w:t>
            </w:r>
          </w:p>
        </w:tc>
      </w:tr>
      <w:tr w:rsidR="00E63D8D" w:rsidRPr="00E63D8D" w14:paraId="5982AC1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AFF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t &amp; Birchall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87D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5A7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5D8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6 (grandparents and practition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ED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97A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understanding of CPVA (practitioners), fear of separation (from child)</w:t>
            </w:r>
          </w:p>
        </w:tc>
      </w:tr>
      <w:tr w:rsidR="00E63D8D" w:rsidRPr="00E63D8D" w14:paraId="35E986F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168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t &amp; Lewis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8A7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B5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63D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26 (practition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2D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58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mental health (child), mental health (parent), sexual abuse (child), alcohol/substance misuse (parent), parenting style, ACES/complex trauma, complex needs, learning disability, previous verbal abuse</w:t>
            </w:r>
          </w:p>
        </w:tc>
      </w:tr>
      <w:tr w:rsidR="00E63D8D" w:rsidRPr="00E63D8D" w14:paraId="31D8EBF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56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ureguiza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Bentler (2013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F3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4A1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5B2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87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B8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EAA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sitive family environment, positive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rooom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vironment, psychological factors </w:t>
            </w:r>
          </w:p>
        </w:tc>
      </w:tr>
      <w:tr w:rsidR="00E63D8D" w:rsidRPr="00E63D8D" w14:paraId="787E1AA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BCB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19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368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352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86 (high school students and their 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18E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2A2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, family conflict</w:t>
            </w:r>
          </w:p>
        </w:tc>
      </w:tr>
      <w:tr w:rsidR="00E63D8D" w:rsidRPr="00E63D8D" w14:paraId="53CFE96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CE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7EE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93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D95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84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8D8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CF4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, parent education level, academic failure</w:t>
            </w:r>
          </w:p>
        </w:tc>
      </w:tr>
      <w:tr w:rsidR="00E63D8D" w:rsidRPr="00E63D8D" w14:paraId="00F012D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F1F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nos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gorriag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4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9B4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C6B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44E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31 (young people and 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68F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F9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offending behaviour</w:t>
            </w:r>
          </w:p>
        </w:tc>
      </w:tr>
      <w:tr w:rsidR="00E63D8D" w:rsidRPr="00E63D8D" w14:paraId="53ECBE0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9C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nos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gorriag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4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A8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81A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89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31 (young people and 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EA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A6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health, offending behaviour</w:t>
            </w:r>
          </w:p>
        </w:tc>
      </w:tr>
      <w:tr w:rsidR="00E63D8D" w:rsidRPr="00E63D8D" w14:paraId="5F5B2C2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FB4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Bentler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89C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CA9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F6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85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F7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8E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</w:t>
            </w:r>
          </w:p>
        </w:tc>
      </w:tr>
      <w:tr w:rsidR="00E63D8D" w:rsidRPr="00E63D8D" w14:paraId="48A5B2F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AC7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ureguiza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1D3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B2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223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03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2D7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132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 parent family, smaller family size</w:t>
            </w:r>
          </w:p>
        </w:tc>
      </w:tr>
      <w:tr w:rsidR="00E63D8D" w:rsidRPr="00E63D8D" w14:paraId="65D69EA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00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urequiza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Díaz (200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4D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A2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488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103 (young offenders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9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3F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violence</w:t>
            </w:r>
          </w:p>
        </w:tc>
      </w:tr>
      <w:tr w:rsidR="00E63D8D" w:rsidRPr="00E63D8D" w14:paraId="2D74FA8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E75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F2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91C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4A9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8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BE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87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violence</w:t>
            </w:r>
          </w:p>
        </w:tc>
      </w:tr>
      <w:tr w:rsidR="00E63D8D" w:rsidRPr="00E63D8D" w14:paraId="02B5B59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21E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ureguiza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Bentler (2013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31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3BD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88D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8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68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E36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vious domestic violence/abuse, previous physical abuse, inappropriate parenting, </w:t>
            </w: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bstance misuse (parent), social maladjustment  </w:t>
            </w:r>
          </w:p>
        </w:tc>
      </w:tr>
      <w:tr w:rsidR="00E63D8D" w:rsidRPr="00E63D8D" w14:paraId="2C5DAC0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8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labac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eza &amp; Gaete Fiscella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7E3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ile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27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D47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86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49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07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single parent</w:t>
            </w:r>
          </w:p>
        </w:tc>
      </w:tr>
      <w:tr w:rsidR="00E63D8D" w:rsidRPr="00E63D8D" w14:paraId="366380F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22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imenez, Estevez, Velilla, Martin-Albo &amp; Martinez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68D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CC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5B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399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7D2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3F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stress, problematic family communication, open communication</w:t>
            </w:r>
          </w:p>
        </w:tc>
      </w:tr>
      <w:tr w:rsidR="00E63D8D" w:rsidRPr="00E63D8D" w14:paraId="5404571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5B9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zaguirre &amp; Calvete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054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7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2ED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4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65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CA0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history of physical abuse</w:t>
            </w:r>
          </w:p>
        </w:tc>
      </w:tr>
      <w:tr w:rsidR="00E63D8D" w:rsidRPr="00E63D8D" w14:paraId="218A4F2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C9B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ureguizar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Straus (201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D3E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89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E48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87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60F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C87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family relationships, offending behaviour, antisocial behaviour</w:t>
            </w:r>
          </w:p>
        </w:tc>
      </w:tr>
      <w:tr w:rsidR="00E63D8D" w:rsidRPr="00E63D8D" w14:paraId="2842E67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6CE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imenez-Garcia, Perez, Contreras &amp; Cano-Lozano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5B9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 and Chil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C97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756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5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4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6C6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psychological CPVA, physical CPVA, financial CPVA, control CPVA</w:t>
            </w:r>
          </w:p>
        </w:tc>
      </w:tr>
      <w:tr w:rsidR="00E63D8D" w:rsidRPr="00E63D8D" w14:paraId="2F3BE34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3EE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imenez-Granado, Hoyo-Bilbao &amp; Fernandez-González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63E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BCE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CD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7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A4A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9DE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psychological CPVA and physical CPVA</w:t>
            </w:r>
          </w:p>
        </w:tc>
      </w:tr>
      <w:tr w:rsidR="00E63D8D" w:rsidRPr="00E63D8D" w14:paraId="113C5D8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5A3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unco-Guerrero, Ruiz-Fernández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tó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Cortés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8D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1DC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65B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4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FD5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CC1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</w:t>
            </w:r>
          </w:p>
        </w:tc>
      </w:tr>
      <w:tr w:rsidR="00E63D8D" w:rsidRPr="00E63D8D" w14:paraId="44531D2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476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nedy, Edmonds, Dann &amp; Burnett (201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FC7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08D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9D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23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154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8B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health (child), gang membership/affiliation, mental health problems (child), previous suicide attempt, single parent/divorce</w:t>
            </w:r>
          </w:p>
        </w:tc>
      </w:tr>
      <w:tr w:rsidR="00E63D8D" w:rsidRPr="00E63D8D" w14:paraId="375ACCD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C15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rent &amp; Derry (199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9C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nc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79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AAB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45 (children hospitalised in a psychiatry departmen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41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594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mental health (child), age (child), gender (child), gender (parent)</w:t>
            </w:r>
          </w:p>
        </w:tc>
      </w:tr>
      <w:tr w:rsidR="00E63D8D" w:rsidRPr="00E63D8D" w14:paraId="1DF8BFD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0C7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ettu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äävälä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Hakko, Räsänen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kama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E7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lan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C92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AB9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92 (male 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AD0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81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pons</w:t>
            </w:r>
          </w:p>
        </w:tc>
      </w:tr>
      <w:tr w:rsidR="00E63D8D" w:rsidRPr="00E63D8D" w14:paraId="2574F65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A53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inaz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Ma-de-Sousa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201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701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1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F3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18E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previous physical abuse, mental health (child), mental health (parent), family conflict, offending behaviour (parent), offending behaviour (child)</w:t>
            </w:r>
          </w:p>
        </w:tc>
      </w:tr>
      <w:tr w:rsidR="00E63D8D" w:rsidRPr="00E63D8D" w14:paraId="5B3F4CD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F4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inaz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arboni, &amp; Ma-de-Sousa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098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 / Uruguay / Netherland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3A3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419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1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65F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8C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previous physical abuse, substance misuse (child), family conflict, low self esteem</w:t>
            </w:r>
          </w:p>
        </w:tc>
      </w:tr>
      <w:tr w:rsidR="00E63D8D" w:rsidRPr="00E63D8D" w14:paraId="2066B87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0B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oinaz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uret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San Juan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0DF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86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D2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6 (young people and adul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8FB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0F9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eer bullying, antisocial behaviour, school behaviour, family conflict, previous unsuccessful interventions</w:t>
            </w:r>
          </w:p>
        </w:tc>
      </w:tr>
      <w:tr w:rsidR="00E63D8D" w:rsidRPr="00E63D8D" w14:paraId="61886D7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B3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ópez-Martínez, Montero-Montero, Moreno-Ruiz &amp; Martínez-Ferrer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94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0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AB0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200 (school childre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2B4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0D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conflict, family cohesion</w:t>
            </w:r>
          </w:p>
        </w:tc>
      </w:tr>
      <w:tr w:rsidR="00E63D8D" w:rsidRPr="00E63D8D" w14:paraId="7B570E3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6D3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ópez-Martínez, Montero-Montero, Moreno-Ruiz &amp; Martínez-Ferrer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B24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14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4D2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304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7EE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4FA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bullying, cyberbullying</w:t>
            </w:r>
          </w:p>
        </w:tc>
      </w:tr>
      <w:tr w:rsidR="00E63D8D" w:rsidRPr="00E63D8D" w14:paraId="4C56D82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02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yons, Bell, Fréchette &amp; Romano (2015)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C0C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30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CA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65 (university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3CA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A73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previous verbal abuse (child), parenting style</w:t>
            </w:r>
          </w:p>
        </w:tc>
      </w:tr>
      <w:tr w:rsidR="00E63D8D" w:rsidRPr="00E63D8D" w14:paraId="7EA079B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FF1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lean (2016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709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K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37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9E4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 (case stud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05C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9A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glect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 social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ehaviour, family violence, offending behaviour</w:t>
            </w:r>
          </w:p>
        </w:tc>
      </w:tr>
      <w:tr w:rsidR="00E63D8D" w:rsidRPr="00E63D8D" w14:paraId="345506B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EE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anon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ab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C8B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9FC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18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89 (young people and par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B7F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5E7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parenting style</w:t>
            </w:r>
          </w:p>
        </w:tc>
      </w:tr>
      <w:tr w:rsidR="00E63D8D" w:rsidRPr="00E63D8D" w14:paraId="0E18EFA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896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golin &amp; Baucom (201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FB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A68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9A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3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A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4D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</w:t>
            </w:r>
          </w:p>
        </w:tc>
      </w:tr>
      <w:tr w:rsidR="00E63D8D" w:rsidRPr="00E63D8D" w14:paraId="787E251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D5A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ín and Cortina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18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163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E95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41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DE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6A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psychosocial factors (child)</w:t>
            </w:r>
          </w:p>
        </w:tc>
      </w:tr>
      <w:tr w:rsidR="00E63D8D" w:rsidRPr="00E63D8D" w14:paraId="197A308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A6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ín, De la Fuente, Hernández, Zaldívar, Ortega-Campos &amp; García-García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A5A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9A1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3FB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9 (male 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35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71D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social factors</w:t>
            </w:r>
          </w:p>
        </w:tc>
      </w:tr>
      <w:tr w:rsidR="00E63D8D" w:rsidRPr="00E63D8D" w14:paraId="345FDB5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571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ínez-Ferrer, Romero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ri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León-Moreno, Villarreal-González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itu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errer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52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013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7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,115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C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929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factors, mental health (child), low self-belief (child)</w:t>
            </w:r>
          </w:p>
        </w:tc>
      </w:tr>
      <w:tr w:rsidR="00E63D8D" w:rsidRPr="00E63D8D" w14:paraId="6D81D91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5CD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ínez-Ferrer, Romero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ri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Moreno-Ruiz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itu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503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0D7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C89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399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5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502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berbullying, alexithymia</w:t>
            </w:r>
          </w:p>
        </w:tc>
      </w:tr>
      <w:tr w:rsidR="00E63D8D" w:rsidRPr="00E63D8D" w14:paraId="5FDC230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16A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siah &amp; Johnson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253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nida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78D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B3B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3 (family memb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E38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71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single parent, psychological CPVA, physical CPVA, control CPVA</w:t>
            </w:r>
          </w:p>
        </w:tc>
      </w:tr>
      <w:tr w:rsidR="00E63D8D" w:rsidRPr="00E63D8D" w14:paraId="4BF94ADB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F4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es &amp; Condry (2016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337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C55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B0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00 (case files); n=20 (police offic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09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00C7A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sychological CPVA, physical CPVA, financial CPVA, control CPVA</w:t>
            </w:r>
          </w:p>
        </w:tc>
      </w:tr>
      <w:tr w:rsidR="00E63D8D" w:rsidRPr="00E63D8D" w14:paraId="318C552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BE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en &amp; Shon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FAA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fric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1E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75E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8 (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FE8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784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 (child), ethnicity (parent), gender (child), gender (parent), weapon</w:t>
            </w:r>
          </w:p>
        </w:tc>
      </w:tr>
      <w:tr w:rsidR="00E63D8D" w:rsidRPr="00E63D8D" w14:paraId="12A897D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4BD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Moulds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yshak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Mildred &amp; Miller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6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E3C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6EB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count not giv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FE8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983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</w:t>
            </w:r>
          </w:p>
        </w:tc>
      </w:tr>
      <w:tr w:rsidR="00E63D8D" w:rsidRPr="00E63D8D" w14:paraId="26A532D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86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m, Kim, Bright &amp; Jang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28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Kore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726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1C9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0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46E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7D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eer relationships</w:t>
            </w:r>
          </w:p>
        </w:tc>
      </w:tr>
      <w:tr w:rsidR="00E63D8D" w:rsidRPr="00E63D8D" w14:paraId="3D64723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5E9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as-Martínez &amp; Cano-Lozano (2023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AEE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C5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B9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,142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59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0D3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</w:tr>
      <w:tr w:rsidR="00E63D8D" w:rsidRPr="00E63D8D" w14:paraId="384FFAC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D4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as-Martínez &amp; Cano-Lozano (2023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1FD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AF9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BD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59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689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09A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victimisation, parenting permissiveness, emotional intelligence</w:t>
            </w:r>
          </w:p>
        </w:tc>
      </w:tr>
      <w:tr w:rsidR="00E63D8D" w:rsidRPr="00E63D8D" w14:paraId="68795BD5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8DD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as-Martínez &amp; Cano-Lozano (2022c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2EC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284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67F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,142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F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23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previous verbal abuse, bullying</w:t>
            </w:r>
          </w:p>
        </w:tc>
      </w:tr>
      <w:tr w:rsidR="00E63D8D" w:rsidRPr="00E63D8D" w14:paraId="3727AEA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EA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as-Martínez &amp; Cano-Lozano (2022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B46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30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4B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5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E8C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9A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targeted intervention</w:t>
            </w:r>
          </w:p>
        </w:tc>
      </w:tr>
      <w:tr w:rsidR="00E63D8D" w:rsidRPr="00E63D8D" w14:paraId="00C2708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6E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as-Martínez &amp; Cano-Lozano (2022b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B2D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A25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AA9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559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56C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9D6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previous physical abuse, bullying, attachment issues, less emotional resilience</w:t>
            </w:r>
          </w:p>
        </w:tc>
      </w:tr>
      <w:tr w:rsidR="00E63D8D" w:rsidRPr="00E63D8D" w14:paraId="7F23C71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CB6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wakowski-Sims &amp; Rowe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F88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044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1D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0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739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DE3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previous verbal abuse, previous sexual abuse</w:t>
            </w:r>
          </w:p>
        </w:tc>
      </w:tr>
      <w:tr w:rsidR="00E63D8D" w:rsidRPr="00E63D8D" w14:paraId="694A74C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CD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wakowski-Sims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86E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34D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D4E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3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95B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4C7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previous physical abuse, previous verbal abuse, previous sexual abuse</w:t>
            </w:r>
          </w:p>
        </w:tc>
      </w:tr>
      <w:tr w:rsidR="00E63D8D" w:rsidRPr="00E63D8D" w14:paraId="7064935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216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wakowski &amp; Mattern (201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279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788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436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9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07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22A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arrest, problems in school</w:t>
            </w:r>
          </w:p>
        </w:tc>
      </w:tr>
      <w:tr w:rsidR="00E63D8D" w:rsidRPr="00E63D8D" w14:paraId="5B251FF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858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ue, Calvete &amp; Fernández-González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05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D8C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8AC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03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0CE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93A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adaptive behaviour, social information processing issues</w:t>
            </w:r>
          </w:p>
        </w:tc>
      </w:tr>
      <w:tr w:rsidR="00E63D8D" w:rsidRPr="00E63D8D" w14:paraId="0601EB91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5C2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gani, Tremblay, Nagin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occolill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Vitaro &amp; McDuff (2004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45A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C61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CB0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1,175 (young people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A1D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32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poral punishment, verbal punishment, childhood aggression</w:t>
            </w:r>
          </w:p>
        </w:tc>
      </w:tr>
      <w:tr w:rsidR="00E63D8D" w:rsidRPr="00E63D8D" w14:paraId="6777E09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C82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gani, Tremblay, Nagin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occolillo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Vitaro &amp; McDuff (200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8B8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B4D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B7C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74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1EE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34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practices, parent education level, family structure, childhood aggression, substance misuse (child)</w:t>
            </w:r>
          </w:p>
        </w:tc>
      </w:tr>
      <w:tr w:rsidR="00E63D8D" w:rsidRPr="00E63D8D" w14:paraId="46697B4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18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gani, Larocque, Vitaro &amp; Tremblay (200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64D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7D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C97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78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FD8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35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conflict, divorce, positive family relationship</w:t>
            </w:r>
          </w:p>
        </w:tc>
      </w:tr>
      <w:tr w:rsidR="00E63D8D" w:rsidRPr="00E63D8D" w14:paraId="13BECE1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EB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anques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uervo &amp; Villanueva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EA9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612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E0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41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0B4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F55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fending behaviour</w:t>
            </w:r>
          </w:p>
        </w:tc>
      </w:tr>
      <w:tr w:rsidR="00E63D8D" w:rsidRPr="00E63D8D" w14:paraId="66B2AF6D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FB8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apamichail &amp; Bates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6C9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E08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4DF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 (young peop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3D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799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, difficult relationships with parents, perceived parental rejection, emotional dysregulation</w:t>
            </w:r>
          </w:p>
        </w:tc>
      </w:tr>
      <w:tr w:rsidR="00E63D8D" w:rsidRPr="00E63D8D" w14:paraId="20620CA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DD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ck, Hutchinson &amp; Provost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260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FBA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B07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775 (young people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A1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11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vious domestic violence/abuse, previous sexual abuse (child), family conflict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 social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ehaviour, adverse childhood experiences</w:t>
            </w:r>
          </w:p>
        </w:tc>
      </w:tr>
      <w:tr w:rsidR="00E63D8D" w:rsidRPr="00E63D8D" w14:paraId="78CA8D1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5A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ck, Provost, East &amp; Hutchinson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2B6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77D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FA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775 (young people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2E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64B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abuse/violence, alcohol/substance misuse (child), alcohol/substance misuse (parent), neglect, mental health problems (child)</w:t>
            </w:r>
          </w:p>
        </w:tc>
      </w:tr>
      <w:tr w:rsidR="00E63D8D" w:rsidRPr="00E63D8D" w14:paraId="4829431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6A7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tchett &amp; McGarry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F2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1FE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E11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20 (young people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34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111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ck of awareness of CPVA (practitioners), lack of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 agency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ramework</w:t>
            </w:r>
          </w:p>
        </w:tc>
      </w:tr>
      <w:tr w:rsidR="00E63D8D" w:rsidRPr="00E63D8D" w14:paraId="1164100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E24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ico, Rosado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tó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Cortés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D9F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E11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464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=934 (high school students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10B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F6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ulsiveness</w:t>
            </w:r>
          </w:p>
        </w:tc>
      </w:tr>
      <w:tr w:rsidR="00E63D8D" w:rsidRPr="00E63D8D" w14:paraId="5EBC0F2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F6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mero-Méndez, Rojas-Solís, Amador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85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ic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7FE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8C6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50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151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42A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psychological CPVA, physical CPVA</w:t>
            </w:r>
          </w:p>
        </w:tc>
      </w:tr>
      <w:tr w:rsidR="00E63D8D" w:rsidRPr="00E63D8D" w14:paraId="4AD3207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43F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sado, Rico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tó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Cortés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E01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4EA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6D3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55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729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AB8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pathy</w:t>
            </w:r>
          </w:p>
        </w:tc>
      </w:tr>
      <w:tr w:rsidR="00E63D8D" w:rsidRPr="00E63D8D" w14:paraId="5C6A39D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B84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utt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Anderson (201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01A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AA7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3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339 (inci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447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515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marital status (parent), family income</w:t>
            </w:r>
          </w:p>
        </w:tc>
      </w:tr>
      <w:tr w:rsidR="00E63D8D" w:rsidRPr="00E63D8D" w14:paraId="688B3BE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97E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uiz-Fernandez, Junco-Guerrero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tón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Cortés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FAE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0C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D3B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916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DA4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156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olent video games</w:t>
            </w:r>
          </w:p>
        </w:tc>
      </w:tr>
      <w:tr w:rsidR="00E63D8D" w:rsidRPr="00E63D8D" w14:paraId="0237EAC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C49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tter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AD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57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70E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 (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0D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E14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family conflict, emotional difficulties (child)</w:t>
            </w:r>
          </w:p>
        </w:tc>
      </w:tr>
      <w:tr w:rsidR="00E63D8D" w:rsidRPr="00E63D8D" w14:paraId="0941311A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F46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tter (2023a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40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F9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03E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6 (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72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BA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ther-blaming, lack of services, lack of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 agency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thway</w:t>
            </w:r>
          </w:p>
        </w:tc>
      </w:tr>
      <w:tr w:rsidR="00E63D8D" w:rsidRPr="00E63D8D" w14:paraId="2B2D087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6BD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saki, Usami, Sasaki, S.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nakaw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Toguchi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es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aito, Shinohara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rokouchi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ugimoto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oshima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azaki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Yoshimura, Mizumoto &amp; Okada (202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F63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pa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7C8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593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22 (clinical pati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EE8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461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vious domestic abuse/violence, previous physical abuse, previous verbal abuse, disability, mental health (child)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 social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ehaviour, school refusal, impulsivity</w:t>
            </w:r>
          </w:p>
        </w:tc>
      </w:tr>
      <w:tr w:rsidR="00E63D8D" w:rsidRPr="00E63D8D" w14:paraId="415250C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BAB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ut, Sorenson &amp; Gelles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E7E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529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53D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361 (inci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FE4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D9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gender (parent)</w:t>
            </w:r>
          </w:p>
        </w:tc>
      </w:tr>
      <w:tr w:rsidR="00E63D8D" w:rsidRPr="00E63D8D" w14:paraId="55FD4EF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84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eijo, Vázquez, Gallego, Gancedo &amp; Novo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6C6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3F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91B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10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5EC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22C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child), psychological CPVA, psychological adjustment</w:t>
            </w:r>
          </w:p>
        </w:tc>
      </w:tr>
      <w:tr w:rsidR="00E63D8D" w:rsidRPr="00E63D8D" w14:paraId="07712C59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1A6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wyn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kings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652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K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96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C91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90 surveys / 90 families interview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4EB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BB0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awareness/understanding, parenting-blaming, feelings of shame</w:t>
            </w:r>
          </w:p>
        </w:tc>
      </w:tr>
      <w:tr w:rsidR="00E63D8D" w:rsidRPr="00E63D8D" w14:paraId="7FFC09EC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60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ed, McEwan, Simmons, Spivak &amp; Papalia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47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2D1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014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5,014 (young people reported to the polic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DBC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225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mental health (child), socioeconomic class</w:t>
            </w:r>
          </w:p>
        </w:tc>
      </w:tr>
      <w:tr w:rsidR="00E63D8D" w:rsidRPr="00E63D8D" w14:paraId="46D38A4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8F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ed, Maharaj, Simmons, Papalia &amp; McEwan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C51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80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B5B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2 (young people reported to polic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739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4B9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tance misuse (child), mental health (child), neurodevelopmental issues (child), family conflict, weapons, school behaviour, previous abuse (type not specified), third party involvement/presence</w:t>
            </w:r>
          </w:p>
        </w:tc>
      </w:tr>
      <w:tr w:rsidR="00E63D8D" w:rsidRPr="00E63D8D" w14:paraId="40DCA28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253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to,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énech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Mateo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EED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9BB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FE7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0 (famili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270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A8E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lematic communication</w:t>
            </w:r>
          </w:p>
        </w:tc>
      </w:tr>
      <w:tr w:rsidR="00E63D8D" w:rsidRPr="00E63D8D" w14:paraId="35D1936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F13B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rer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67D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2D7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70E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 (famili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D77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9C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oving the child from the home, crisis intervention, practitioner awareness/understanding, feelings of guilt</w:t>
            </w:r>
          </w:p>
        </w:tc>
      </w:tr>
      <w:tr w:rsidR="00E63D8D" w:rsidRPr="00E63D8D" w14:paraId="4B6FB0C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B9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rer &amp; Radatz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F68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0FE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E49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6 (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0C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2E2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practitioner understanding, lack of family understanding, lack of services, feelings of hopelessness</w:t>
            </w:r>
          </w:p>
        </w:tc>
      </w:tr>
      <w:tr w:rsidR="00E63D8D" w:rsidRPr="00E63D8D" w14:paraId="72A137E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08D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árez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nqu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del Moral-Arroyo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544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088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E9A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2 (exper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7D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66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ber CPVA</w:t>
            </w:r>
          </w:p>
        </w:tc>
      </w:tr>
      <w:tr w:rsidR="00E63D8D" w:rsidRPr="00E63D8D" w14:paraId="2527FE88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7B6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árez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nqu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del Moral Arroyo, Leon-Moreno &amp; Callejas Jeronimo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DF6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325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E4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,112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6CF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478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ing style</w:t>
            </w:r>
          </w:p>
        </w:tc>
      </w:tr>
      <w:tr w:rsidR="00E63D8D" w:rsidRPr="00E63D8D" w14:paraId="43578E7F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5DE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árez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nqu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del Moral Arroyo, Leon-Moreno &amp; Callejas Jeronimo (2020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5C9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DF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1A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,713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15F7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nd protective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847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lematic use of social networking sites, problematic communication (with parents), open communication (with parents)</w:t>
            </w:r>
          </w:p>
        </w:tc>
      </w:tr>
      <w:tr w:rsidR="00E63D8D" w:rsidRPr="00E63D8D" w14:paraId="49C2784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64D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árez-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nque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del Moral Arroyo, Leon-Moreno &amp; Callejas Jeronimo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47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D80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FC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928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50B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FA4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loneliness, mental health (child), alexithymia</w:t>
            </w:r>
          </w:p>
        </w:tc>
      </w:tr>
      <w:tr w:rsidR="00E63D8D" w:rsidRPr="00E63D8D" w14:paraId="24163E77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B8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ole-Anstey, Townsend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evers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423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AC8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25E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 (mothers and practition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87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7C7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lings of fear, shame and judgment, pre-existing relationship with a practitioner, rural location, small community</w:t>
            </w:r>
          </w:p>
        </w:tc>
      </w:tr>
      <w:tr w:rsidR="00E63D8D" w:rsidRPr="00E63D8D" w14:paraId="23B3C0C3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2A4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ole-Anstey, Townsend &amp; </w:t>
            </w:r>
            <w:proofErr w:type="spellStart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evers</w:t>
            </w:r>
            <w:proofErr w:type="spellEnd"/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2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7D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F1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37C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1 (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BB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C2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ter awareness/understanding from practitioners, self-blame</w:t>
            </w:r>
          </w:p>
        </w:tc>
      </w:tr>
      <w:tr w:rsidR="00E63D8D" w:rsidRPr="00E63D8D" w14:paraId="35A3B7B0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D0F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an &amp; Straus (2003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11DC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EA0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145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023 (childre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F74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C53F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parent), age (child)</w:t>
            </w:r>
          </w:p>
        </w:tc>
      </w:tr>
      <w:tr w:rsidR="00E63D8D" w:rsidRPr="00E63D8D" w14:paraId="6FBBB1A6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9E7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sh &amp; Krienert (200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E81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24B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DF1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08,231 (inci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423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931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ethnicity (child), weapon</w:t>
            </w:r>
          </w:p>
        </w:tc>
      </w:tr>
      <w:tr w:rsidR="00E63D8D" w:rsidRPr="00E63D8D" w14:paraId="0FEA2354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FA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Walsh &amp; Krienert (200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DDF9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7BEA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8D8E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7,957 (young offend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80B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B75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child), gender (child), gender (parent), physical CPVA, weapon</w:t>
            </w:r>
          </w:p>
        </w:tc>
      </w:tr>
      <w:tr w:rsidR="00E63D8D" w:rsidRPr="00E63D8D" w14:paraId="1EFF266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132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liams, Tuffin &amp; Niland (201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82A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 Zealan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F3D8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81A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8 (mothers/grandmothe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E75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-seek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A78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practitioner understanding, parent-blame, self-blame</w:t>
            </w:r>
          </w:p>
        </w:tc>
      </w:tr>
      <w:tr w:rsidR="00E63D8D" w:rsidRPr="00E63D8D" w14:paraId="76C0063E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1BA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hang, Cai, Wang, Tao, Liu &amp; Craig (2019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EF3D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BC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F080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,134 (high school stud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50D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292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omestic violence/abuse, maternal rejection, family conflict, divorce</w:t>
            </w:r>
          </w:p>
        </w:tc>
      </w:tr>
      <w:tr w:rsidR="00E63D8D" w:rsidRPr="00E63D8D" w14:paraId="6FD5ACF2" w14:textId="77777777" w:rsidTr="00E63D8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7342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vara, Mills-Koonce &amp; Cox (2016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72D5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36A3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DC3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4 (childre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EB06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BC4" w14:textId="77777777" w:rsidR="00E63D8D" w:rsidRPr="00E63D8D" w:rsidRDefault="00E63D8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3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sexual abuse (parent), parenting style</w:t>
            </w:r>
          </w:p>
        </w:tc>
      </w:tr>
    </w:tbl>
    <w:p w14:paraId="3A8B2219" w14:textId="77777777" w:rsidR="00E63D8D" w:rsidRPr="00E63D8D" w:rsidRDefault="00E63D8D">
      <w:pPr>
        <w:rPr>
          <w:rFonts w:ascii="Times New Roman" w:hAnsi="Times New Roman" w:cs="Times New Roman"/>
          <w:sz w:val="20"/>
          <w:szCs w:val="20"/>
        </w:rPr>
      </w:pPr>
    </w:p>
    <w:sectPr w:rsidR="00E63D8D" w:rsidRPr="00E63D8D" w:rsidSect="00E63D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8D"/>
    <w:rsid w:val="00E6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300B"/>
  <w15:chartTrackingRefBased/>
  <w15:docId w15:val="{3F04CE8C-E6A2-4A13-B127-2363BFB2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D8D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3D8D"/>
    <w:rPr>
      <w:color w:val="1155CC"/>
      <w:u w:val="single"/>
    </w:rPr>
  </w:style>
  <w:style w:type="paragraph" w:customStyle="1" w:styleId="msonormal0">
    <w:name w:val="msonormal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E63D8D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1F1F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2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3805</Words>
  <Characters>21694</Characters>
  <Application>Microsoft Office Word</Application>
  <DocSecurity>0</DocSecurity>
  <Lines>180</Lines>
  <Paragraphs>50</Paragraphs>
  <ScaleCrop>false</ScaleCrop>
  <Company/>
  <LinksUpToDate>false</LinksUpToDate>
  <CharactersWithSpaces>2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Rogers</dc:creator>
  <cp:keywords/>
  <dc:description/>
  <cp:lastModifiedBy>Michaela Rogers</cp:lastModifiedBy>
  <cp:revision>1</cp:revision>
  <dcterms:created xsi:type="dcterms:W3CDTF">2023-10-25T11:08:00Z</dcterms:created>
  <dcterms:modified xsi:type="dcterms:W3CDTF">2023-10-25T11:18:00Z</dcterms:modified>
</cp:coreProperties>
</file>